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1F4" w:rsidRPr="009653BC" w:rsidRDefault="00A557AF" w:rsidP="009653B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B73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653BC" w:rsidRPr="009653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653BC" w:rsidRPr="009653B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</w:p>
    <w:p w:rsidR="009653BC" w:rsidRPr="003011CE" w:rsidRDefault="009653BC" w:rsidP="009653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011CE">
        <w:rPr>
          <w:rFonts w:ascii="Times New Roman" w:hAnsi="Times New Roman" w:cs="Times New Roman"/>
          <w:sz w:val="24"/>
          <w:szCs w:val="24"/>
          <w:lang w:val="en-US"/>
        </w:rPr>
        <w:t>Representative box plot</w:t>
      </w:r>
      <w:r w:rsidR="003011CE" w:rsidRPr="003011CE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3011CE">
        <w:rPr>
          <w:rFonts w:ascii="Times New Roman" w:hAnsi="Times New Roman" w:cs="Times New Roman"/>
          <w:sz w:val="24"/>
          <w:szCs w:val="24"/>
          <w:lang w:val="en-US"/>
        </w:rPr>
        <w:t>relative</w:t>
      </w:r>
      <w:bookmarkStart w:id="0" w:name="_GoBack"/>
      <w:bookmarkEnd w:id="0"/>
      <w:r w:rsidRPr="003011CE">
        <w:rPr>
          <w:rFonts w:ascii="Times New Roman" w:hAnsi="Times New Roman" w:cs="Times New Roman"/>
          <w:sz w:val="24"/>
          <w:szCs w:val="24"/>
          <w:lang w:val="en-US"/>
        </w:rPr>
        <w:t xml:space="preserve"> to IL-23 levels (</w:t>
      </w:r>
      <w:r w:rsidR="00A016D5">
        <w:rPr>
          <w:rFonts w:ascii="Times New Roman" w:hAnsi="Times New Roman" w:cs="Times New Roman"/>
          <w:sz w:val="24"/>
          <w:szCs w:val="24"/>
          <w:lang w:val="en-US"/>
        </w:rPr>
        <w:t>pg/ml) in plasma from HV (n = 10) and CLL (n = 10</w:t>
      </w:r>
      <w:r w:rsidRPr="003011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011CE" w:rsidRPr="00301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0C24">
        <w:rPr>
          <w:rFonts w:ascii="Times New Roman" w:eastAsia="Times New Roman" w:hAnsi="Times New Roman" w:cs="Times New Roman"/>
          <w:sz w:val="24"/>
          <w:szCs w:val="24"/>
          <w:lang w:val="en-US"/>
        </w:rPr>
        <w:t>Results are expressed as median and interquartile range. P value shown is obtained from the comparison between the indicated groups by exact non-parametric Mann-</w:t>
      </w:r>
      <w:proofErr w:type="spellStart"/>
      <w:r w:rsidR="00A80C24">
        <w:rPr>
          <w:rFonts w:ascii="Times New Roman" w:eastAsia="Times New Roman" w:hAnsi="Times New Roman" w:cs="Times New Roman"/>
          <w:sz w:val="24"/>
          <w:szCs w:val="24"/>
          <w:lang w:val="en-US"/>
        </w:rPr>
        <w:t>Withney</w:t>
      </w:r>
      <w:proofErr w:type="spellEnd"/>
      <w:r w:rsidR="00A80C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 test </w:t>
      </w:r>
      <w:r w:rsidRPr="003011CE">
        <w:rPr>
          <w:rFonts w:ascii="Times New Roman" w:eastAsia="Times New Roman" w:hAnsi="Times New Roman" w:cs="Times New Roman"/>
          <w:sz w:val="24"/>
          <w:szCs w:val="24"/>
          <w:lang w:val="en-US"/>
        </w:rPr>
        <w:t>(*P &lt; 0.05).</w:t>
      </w:r>
    </w:p>
    <w:p w:rsidR="009653BC" w:rsidRDefault="009653BC" w:rsidP="009653B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810000" cy="2423160"/>
            <wp:effectExtent l="19050" t="0" r="0" b="0"/>
            <wp:docPr id="1" name="Immagine 1" descr="I:\IRST Gruppi\Oncoematologia\Status paper\Under review\Journal of Translational Medicine_post revision\Figure Treg finali tiff\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IRST Gruppi\Oncoematologia\Status paper\Under review\Journal of Translational Medicine_post revision\Figure Treg finali tiff\supplementary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423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53BC" w:rsidRDefault="009653BC" w:rsidP="009653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653BC" w:rsidRPr="009653BC" w:rsidRDefault="009653BC" w:rsidP="009653B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53BC" w:rsidRPr="009653BC" w:rsidSect="006751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653BC"/>
    <w:rsid w:val="00296D31"/>
    <w:rsid w:val="00301118"/>
    <w:rsid w:val="003011CE"/>
    <w:rsid w:val="00410C60"/>
    <w:rsid w:val="006042B2"/>
    <w:rsid w:val="0067513C"/>
    <w:rsid w:val="00736814"/>
    <w:rsid w:val="00866B3E"/>
    <w:rsid w:val="009653BC"/>
    <w:rsid w:val="009E03BA"/>
    <w:rsid w:val="00A016D5"/>
    <w:rsid w:val="00A557AF"/>
    <w:rsid w:val="00A80C24"/>
    <w:rsid w:val="00A85050"/>
    <w:rsid w:val="00B734EE"/>
    <w:rsid w:val="00C063ED"/>
    <w:rsid w:val="00DB2739"/>
    <w:rsid w:val="00F2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D325A1-DB36-45A4-AB62-64DB93F0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3B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011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.dematteis</dc:creator>
  <cp:lastModifiedBy>Srividya S</cp:lastModifiedBy>
  <cp:revision>15</cp:revision>
  <cp:lastPrinted>2018-05-24T09:07:00Z</cp:lastPrinted>
  <dcterms:created xsi:type="dcterms:W3CDTF">2018-05-23T15:32:00Z</dcterms:created>
  <dcterms:modified xsi:type="dcterms:W3CDTF">2018-06-13T11:32:00Z</dcterms:modified>
</cp:coreProperties>
</file>